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.  Excluded studies and the reasons for exclu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2791"/>
        <w:gridCol w:w="8270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udy, yr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stification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ation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hanj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1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verlapp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patient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osteatosis and sarcopenia are associated with hepatic encephalopathy in patients with cirrho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Hepatol Int. 2018;12(4):377-386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eastAsia="zh-CN"/>
              </w:rPr>
              <w:t>Kitajima 201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yosteatosis not evaluated as exposure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upplementation with branched-chain amino acids ameliorat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ypoalbuminemia, prevents sarcopenia, and reduces f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ccumulation in the skeletal muscles of patients with liv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cirrhosis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eastAsia="zh-CN"/>
              </w:rPr>
              <w:t>. J Gastroenterol. 2018;53(3):427-437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chi 201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utcome of interest not reported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eletal muscle fat deposition is associated with hepatocellular carcinoma development in patients with chronic liver disea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Nutrition. 2018:54:83-88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hangi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1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yosteatosis not evaluated as exposure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scle Gain after Transjugular Intrahepatic Portosystemic Shunt Creation: Time Course and Prognostic Implications for Survival in Cirrho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J Vasc Interv Radiol. 2019;30(6):866-872.e4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hanj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1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utcome of interest not reported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ffering Impact of Sarcopenia and Frailty in Nonalcoholic Steatohepatitis and Alcoholic Liver Disea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Liver Transpl. 2019;25(1):14-24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maguch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ients after liver transplant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luding body composition in MELD scores improves mortality prediction among patients awaiting liver transplant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Clin Nutr. 2020 Jun;39(6):1885-1892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zigan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ients after liver transplant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osteatosis to predict inferior perioperative outcome in patients undergoing orthotopic liver transplant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Am J Transplant. 2020;20(2):493-503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exopoulo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2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verlapp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patient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ostatin in combination with creatine phosphokinase or albumin may differentiate patients with cirrhosis and sarcopeni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m J Physiol Gastrointest Liver Physiol. 202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;321(5):G543-G551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zigan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02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ients after liver transplant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role of recipient myosteatosis in graft and patient survival after deceased donor liver transplant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 J Cachexia Sarcopenia Muscle. 2021;12(2):358-367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Bot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t in patients with cirrhosi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th muscle quantity and quality are predictors of waiting list mortality in patients with end-stage liver disea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 Clin Nutr ESPEN. 2021:42:272-279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oi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utcome of interest not reported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mprovement in body composition including subcutaneous and visceral fat reduces ammonia and hepatic encephalopathy after transjugular intrahepatic portosystemic shun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Liver Int. 2021;41(12):2965-2973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g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2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t in patients with cirrhosi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 muscle composition is a significant risk factor for all-cause mortality in NAFL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JHEP Rep. 2022; 24;5(3):100663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hizu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2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utcome of interest not reported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36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actors associated with the progression of myosteatosis in patients with cirrhosis. Nutrition. 2022:103-104:111777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ot 2023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utcome of interest not reported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mass in patients with end-stage liver disease: No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ly muscle size but especially muscle quality matters in relation t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ysical fitnes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Clin Nutr ESPEN. 2023:55:407-413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ktiknj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t in patients with cirrhosi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teatosis independently predicts transplant-free survival i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ients with primary sclerosing cholangiti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Dig Liver Dis. 2023;55(11):1543-1547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ri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ients after liver transplant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ological assessment of skeletal muscle index and myosteatosis and their impact postoperative outcomes after liver transplanta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Radiol Oncol. 2023;21;57(2):168-177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uluvath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4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utcome of interest not reported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ilizing a novel MRI technique to identify adverse muscle composition i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-stage liver disease: A pilot study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Ann Hepatol. 2024;29(4):101508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n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024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t in patients with cirrhosi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penia is associated with short- and long-term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rtality in patients with acute-on-chronic liver failu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J Cachexia Sarcopenia Muscle. 2024;15(4):1473-1482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eng 2024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t in patients with cirrhosis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 of myosteatosi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 short</w:t>
              <w:noBreakHyphen/>
              <w:t>term outcom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patients with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ute</w:t>
              <w:noBreakHyphen/>
              <w:t>on</w:t>
              <w:noBreakHyphen/>
              <w:t>chroni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ver failu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i Rep. 2024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;14(1):13609.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863180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Myanmar Text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/>
    </w:rPr>
  </w:style>
  <w:style w:type="character" w:styleId="Style13">
    <w:name w:val="默认段落字体"/>
    <w:qFormat/>
    <w:rPr/>
  </w:style>
  <w:style w:type="character" w:styleId="Fontstyle01">
    <w:name w:val="fontstyle01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20:02:00Z</dcterms:created>
  <dc:creator>Prof Cho Naing</dc:creator>
  <dc:description/>
  <cp:keywords/>
  <dc:language>en-US</dc:language>
  <cp:lastModifiedBy>User</cp:lastModifiedBy>
  <dcterms:modified xsi:type="dcterms:W3CDTF">2024-08-27T23:02:00Z</dcterms:modified>
  <cp:revision>4</cp:revision>
  <dc:subject/>
  <dc:title/>
</cp:coreProperties>
</file>